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Additional file 1: Table S1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Issues addressed in the interview guid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u w:val="single"/>
          <w:lang w:val="en-GB"/>
        </w:rPr>
        <w:t>Sepsis awareness and indication for BC testing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Sepsis and timely diagnosis of sepsis. Main strengths and weaknesses of BC testing.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Routine currently applied for sepsis detection. Guidelines employed for sepsis management and BC colle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Cs/>
          <w:iCs/>
          <w:sz w:val="24"/>
          <w:szCs w:val="24"/>
          <w:u w:val="single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u w:val="single"/>
          <w:lang w:val="en-GB"/>
        </w:rPr>
        <w:t>Preanalytic procedures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Methods used for blood collection (syringe and needle / winged collection sets / collection from a central venous catheter / other).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BCs collected / requested / received per day, BC sets per patient / episode.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Launch / collection of BCs (physicians vs nurses).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Sampling processing; sites of withdrawal / equipment (catheter vs. fresh venipuncture). Sample volume collected per bottle, number of sets. Measures to avoid false positives (e.g. thorough skin disinfection, etc.) / false negatives (e.g. timing relative to antibiotic treatment).</w:t>
      </w:r>
    </w:p>
    <w:p>
      <w:pPr>
        <w:pStyle w:val="Normal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u w:val="single"/>
          <w:lang w:val="en-GB"/>
        </w:rPr>
        <w:t>Sample transport and preincubation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spacing w:lineRule="auto" w:line="480" w:before="0" w:after="0"/>
        <w:ind w:left="720" w:hanging="36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Average total length of BC processing cycle, from sample taking to actionable results.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spacing w:lineRule="auto" w:line="480" w:before="0" w:after="0"/>
        <w:ind w:left="720" w:hanging="360"/>
        <w:jc w:val="both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>Mode of transport (blood samples stored for batched transport or sent to the LAB as soon as they have been taken; transport by p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orters, express forwarders, pneumatic tube systems; </w:t>
      </w:r>
      <w:r>
        <w:rPr>
          <w:rFonts w:cs="Times New Roman" w:ascii="Times New Roman" w:hAnsi="Times New Roman"/>
          <w:bCs/>
          <w:iCs/>
          <w:sz w:val="24"/>
          <w:szCs w:val="24"/>
        </w:rPr>
        <w:t>regulations; time-to-incubation).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spacing w:lineRule="auto" w:line="480" w:before="0" w:after="0"/>
        <w:ind w:left="720" w:hanging="36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LAB opening hours, storage in closing hours (preincubation at 37 °C or stored at room temperatures). Relocation of BC device to ICU to avoid delays in transport.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spacing w:lineRule="auto" w:line="480" w:before="0" w:after="0"/>
        <w:ind w:left="720" w:hanging="36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Handling of BCs from ICU / other wards in the LAB (immediate processing / processing in batches). P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ercentage of BCs with a delay (&gt; than 8 and 24 hours) between blood collection and final incubation.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ID/AST tests performed on BCs per day.</w:t>
      </w:r>
    </w:p>
    <w:p>
      <w:pPr>
        <w:pStyle w:val="Normal"/>
        <w:spacing w:lineRule="auto" w:line="480" w:before="0" w:after="0"/>
        <w:ind w:left="720" w:hanging="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u w:val="single"/>
          <w:lang w:val="en-GB"/>
        </w:rPr>
        <w:t>BC processing and result communication</w:t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spacing w:lineRule="auto" w:line="480" w:before="0" w:after="0"/>
        <w:ind w:left="720" w:hanging="360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 xml:space="preserve">Communication of positive / negative results from LAB to the ICU / ward. Frequency of communication.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Responsiveness of ICUs to positive results and LAB availability if results need clarification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color w:val="000000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10:39:00Z</dcterms:created>
  <dc:creator>jolano</dc:creator>
  <dc:description/>
  <cp:keywords/>
  <dc:language>en-US</dc:language>
  <cp:lastModifiedBy>jolano</cp:lastModifiedBy>
  <dcterms:modified xsi:type="dcterms:W3CDTF">2013-09-27T10:39:00Z</dcterms:modified>
  <cp:revision>1</cp:revision>
  <dc:subject/>
  <dc:title/>
</cp:coreProperties>
</file>